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116D4C" w14:textId="77777777" w:rsidR="00374557" w:rsidRDefault="00374557">
      <w:pPr>
        <w:rPr>
          <w:lang w:val="en-US"/>
        </w:rPr>
      </w:pPr>
    </w:p>
    <w:p w14:paraId="56C7F306" w14:textId="1CDB47BC" w:rsidR="00B13A5E" w:rsidRDefault="00374557">
      <w:pPr>
        <w:rPr>
          <w:lang w:val="en-US"/>
        </w:rPr>
      </w:pPr>
      <w:r>
        <w:rPr>
          <w:lang w:val="en-US"/>
        </w:rPr>
        <w:t>Figure S1</w:t>
      </w:r>
    </w:p>
    <w:p w14:paraId="788A76B3" w14:textId="364C832C" w:rsidR="00F71BA4" w:rsidRDefault="00F71BA4">
      <w:pPr>
        <w:rPr>
          <w:lang w:val="en-US"/>
        </w:rPr>
      </w:pPr>
      <w:r>
        <w:rPr>
          <w:lang w:val="en-US"/>
        </w:rPr>
        <w:t xml:space="preserve">Forest plot showing standardized </w:t>
      </w:r>
      <w:r w:rsidR="009D3AAA">
        <w:rPr>
          <w:lang w:val="en-US"/>
        </w:rPr>
        <w:t>estimates</w:t>
      </w:r>
      <w:r>
        <w:rPr>
          <w:lang w:val="en-US"/>
        </w:rPr>
        <w:t xml:space="preserve"> of the multivariable linear model for peak antibody level</w:t>
      </w:r>
      <w:r w:rsidR="009D3AAA">
        <w:rPr>
          <w:lang w:val="en-US"/>
        </w:rPr>
        <w:t xml:space="preserve"> at two weeks.</w:t>
      </w:r>
    </w:p>
    <w:p w14:paraId="54960A1C" w14:textId="34A8D484" w:rsidR="00832A91" w:rsidRDefault="00FF1CD0">
      <w:pPr>
        <w:rPr>
          <w:lang w:val="en-US"/>
        </w:rPr>
      </w:pPr>
      <w:r w:rsidRPr="00374557">
        <w:rPr>
          <w:noProof/>
          <w:lang w:val="en-US"/>
        </w:rPr>
        <w:drawing>
          <wp:inline distT="0" distB="0" distL="0" distR="0" wp14:anchorId="4BEDA9C3" wp14:editId="77968790">
            <wp:extent cx="4928958" cy="2464479"/>
            <wp:effectExtent l="0" t="0" r="5080" b="0"/>
            <wp:docPr id="891278054" name="Picture 1" descr="A graph of a number of patients with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278054" name="Picture 1" descr="A graph of a number of patients with a number of number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39288" cy="2469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D84EA" w14:textId="77E4E0C6" w:rsidR="00FF1CD0" w:rsidRDefault="00FF1CD0" w:rsidP="00FF1CD0">
      <w:pPr>
        <w:rPr>
          <w:lang w:val="en-US"/>
        </w:rPr>
      </w:pPr>
      <w:r>
        <w:rPr>
          <w:lang w:val="en-US"/>
        </w:rPr>
        <w:t>Figure S2</w:t>
      </w:r>
    </w:p>
    <w:p w14:paraId="1C74608D" w14:textId="183A4EC1" w:rsidR="00FF1CD0" w:rsidRPr="00C92C2C" w:rsidRDefault="00C92C2C">
      <w:pPr>
        <w:rPr>
          <w:lang w:val="en-US"/>
        </w:rPr>
      </w:pPr>
      <w:r w:rsidRPr="00C92C2C">
        <w:rPr>
          <w:lang w:val="en-US"/>
        </w:rPr>
        <w:t>Serum concentration of cilgavimab (left panel) and tixagevimab (right panel) over 48 weeks. The grey line indicates a smoothed estimate for concentration levels from linear mixed models, starting at the peak concentration level two weeks after PrEP.</w:t>
      </w:r>
      <w:r>
        <w:rPr>
          <w:lang w:val="en-US"/>
        </w:rPr>
        <w:t xml:space="preserve"> The blue line represents the </w:t>
      </w:r>
      <w:r w:rsidRPr="00C92C2C">
        <w:rPr>
          <w:lang w:val="en-US"/>
        </w:rPr>
        <w:t>smoothed estimate for concentration levels</w:t>
      </w:r>
      <w:r>
        <w:rPr>
          <w:lang w:val="en-US"/>
        </w:rPr>
        <w:t xml:space="preserve"> of a fully adjusted for clinical covariables linear mixed model</w:t>
      </w:r>
      <w:r w:rsidR="0041103F">
        <w:rPr>
          <w:lang w:val="en-US"/>
        </w:rPr>
        <w:t xml:space="preserve">. The overlap of both lines indicates </w:t>
      </w:r>
      <w:r w:rsidR="00996E89">
        <w:rPr>
          <w:lang w:val="en-US"/>
        </w:rPr>
        <w:t>no influence of clinical covariables on the antibody decline.</w:t>
      </w:r>
    </w:p>
    <w:p w14:paraId="5F4C88C9" w14:textId="0E4C1365" w:rsidR="00374557" w:rsidRDefault="00374557">
      <w:pPr>
        <w:rPr>
          <w:lang w:val="en-US"/>
        </w:rPr>
      </w:pPr>
      <w:r w:rsidRPr="00374557">
        <w:rPr>
          <w:noProof/>
          <w:lang w:val="en-US"/>
        </w:rPr>
        <w:drawing>
          <wp:inline distT="0" distB="0" distL="0" distR="0" wp14:anchorId="1790B647" wp14:editId="6F31D41A">
            <wp:extent cx="5731510" cy="2840355"/>
            <wp:effectExtent l="0" t="0" r="2540" b="0"/>
            <wp:docPr id="6469793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97931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DCBDA" w14:textId="77777777" w:rsidR="00374557" w:rsidRDefault="00374557">
      <w:pPr>
        <w:rPr>
          <w:lang w:val="en-US"/>
        </w:rPr>
      </w:pPr>
    </w:p>
    <w:p w14:paraId="6CD1D7F5" w14:textId="2FA19FF4" w:rsidR="00374557" w:rsidRDefault="00374557">
      <w:pPr>
        <w:rPr>
          <w:lang w:val="en-US"/>
        </w:rPr>
      </w:pPr>
    </w:p>
    <w:p w14:paraId="2A2E0DD5" w14:textId="77777777" w:rsidR="00374557" w:rsidRDefault="00374557">
      <w:pPr>
        <w:rPr>
          <w:lang w:val="en-US"/>
        </w:rPr>
      </w:pPr>
    </w:p>
    <w:p w14:paraId="439692AA" w14:textId="677A2496" w:rsidR="00374557" w:rsidRDefault="00374557" w:rsidP="00374557">
      <w:pPr>
        <w:rPr>
          <w:lang w:val="en-US"/>
        </w:rPr>
      </w:pPr>
      <w:r>
        <w:rPr>
          <w:lang w:val="en-US"/>
        </w:rPr>
        <w:lastRenderedPageBreak/>
        <w:t>Table S1</w:t>
      </w:r>
      <w:r w:rsidR="00E07792">
        <w:rPr>
          <w:lang w:val="en-US"/>
        </w:rPr>
        <w:t xml:space="preserve"> </w:t>
      </w:r>
    </w:p>
    <w:p w14:paraId="7AA86C5A" w14:textId="114E405A" w:rsidR="004B110A" w:rsidRPr="00716CE2" w:rsidRDefault="004B110A" w:rsidP="00374557">
      <w:pPr>
        <w:rPr>
          <w:lang w:val="en-US"/>
        </w:rPr>
      </w:pPr>
      <w:r w:rsidRPr="00716CE2">
        <w:rPr>
          <w:lang w:val="en-US"/>
        </w:rPr>
        <w:t>Geometric mean and SD</w:t>
      </w:r>
      <w:r w:rsidR="00716CE2">
        <w:rPr>
          <w:lang w:val="en-US"/>
        </w:rPr>
        <w:t xml:space="preserve"> of antibody levels</w:t>
      </w:r>
      <w:r w:rsidR="002A1005">
        <w:rPr>
          <w:lang w:val="en-US"/>
        </w:rPr>
        <w:t xml:space="preserve"> at the study visits</w:t>
      </w:r>
    </w:p>
    <w:tbl>
      <w:tblPr>
        <w:tblW w:w="6980" w:type="dxa"/>
        <w:tblLook w:val="04A0" w:firstRow="1" w:lastRow="0" w:firstColumn="1" w:lastColumn="0" w:noHBand="0" w:noVBand="1"/>
      </w:tblPr>
      <w:tblGrid>
        <w:gridCol w:w="1340"/>
        <w:gridCol w:w="1540"/>
        <w:gridCol w:w="1280"/>
        <w:gridCol w:w="1540"/>
        <w:gridCol w:w="1280"/>
      </w:tblGrid>
      <w:tr w:rsidR="00716CE2" w:rsidRPr="00DF514E" w14:paraId="27D458A0" w14:textId="77777777" w:rsidTr="001C56AE">
        <w:trPr>
          <w:trHeight w:val="290"/>
        </w:trPr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25B9" w14:textId="0D4EAF3D" w:rsidR="00716CE2" w:rsidRPr="00DF514E" w:rsidRDefault="002340D6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v</w:t>
            </w:r>
            <w:r w:rsidR="00716CE2"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sit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03D3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ilgavimab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A726C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ixagevimab</w:t>
            </w:r>
          </w:p>
        </w:tc>
      </w:tr>
      <w:tr w:rsidR="00716CE2" w:rsidRPr="00DF514E" w14:paraId="6253BE93" w14:textId="77777777" w:rsidTr="001C56AE">
        <w:trPr>
          <w:trHeight w:val="290"/>
        </w:trPr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58BF3B" w14:textId="77777777" w:rsidR="00716CE2" w:rsidRPr="00DF514E" w:rsidRDefault="00716CE2" w:rsidP="001C56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CEA64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ometric me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8BB65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ometric 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9ECF5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ometric me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2F9E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ometric SD</w:t>
            </w:r>
          </w:p>
        </w:tc>
      </w:tr>
      <w:tr w:rsidR="00716CE2" w:rsidRPr="00DF514E" w14:paraId="0D961D02" w14:textId="77777777" w:rsidTr="001C56AE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091C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4CBD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9D922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BCB8A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2CF9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716CE2" w:rsidRPr="00DF514E" w14:paraId="560C5276" w14:textId="77777777" w:rsidTr="001C56AE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9351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7701A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81F0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D4FC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D10A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</w:t>
            </w:r>
          </w:p>
        </w:tc>
      </w:tr>
      <w:tr w:rsidR="00716CE2" w:rsidRPr="00DF514E" w14:paraId="4A8395AE" w14:textId="77777777" w:rsidTr="001C56AE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44D03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B4541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AE4C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71B9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B76C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</w:t>
            </w:r>
          </w:p>
        </w:tc>
      </w:tr>
      <w:tr w:rsidR="00716CE2" w:rsidRPr="00DF514E" w14:paraId="1CB24837" w14:textId="77777777" w:rsidTr="001C56AE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22055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F3AD8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11B67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1B54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485A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</w:t>
            </w:r>
          </w:p>
        </w:tc>
      </w:tr>
      <w:tr w:rsidR="00716CE2" w:rsidRPr="00DF514E" w14:paraId="45BFED89" w14:textId="77777777" w:rsidTr="001C56AE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1D33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228B5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09945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4CD1A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1A8A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</w:t>
            </w:r>
          </w:p>
        </w:tc>
      </w:tr>
      <w:tr w:rsidR="00716CE2" w:rsidRPr="00DF514E" w14:paraId="74E1781F" w14:textId="77777777" w:rsidTr="001C56AE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6C98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FC87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A3E1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CA9A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43F3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</w:t>
            </w:r>
          </w:p>
        </w:tc>
      </w:tr>
      <w:tr w:rsidR="00716CE2" w:rsidRPr="00DF514E" w14:paraId="623FDD69" w14:textId="77777777" w:rsidTr="001C56AE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A3BF8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B5290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445E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A8CC2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DAAC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</w:t>
            </w:r>
          </w:p>
        </w:tc>
      </w:tr>
      <w:tr w:rsidR="00716CE2" w:rsidRPr="00DF514E" w14:paraId="30101936" w14:textId="77777777" w:rsidTr="001C56AE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DF8AF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A2EDC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48D3B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EC13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4E00" w14:textId="77777777" w:rsidR="00716CE2" w:rsidRPr="00DF514E" w:rsidRDefault="00716CE2" w:rsidP="001C56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F514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</w:t>
            </w:r>
          </w:p>
        </w:tc>
      </w:tr>
    </w:tbl>
    <w:p w14:paraId="4D1C3A78" w14:textId="77777777" w:rsidR="008D3311" w:rsidRDefault="008D3311">
      <w:pPr>
        <w:rPr>
          <w:lang w:val="en-US"/>
        </w:rPr>
      </w:pPr>
    </w:p>
    <w:p w14:paraId="3604CAD2" w14:textId="77777777" w:rsidR="00230887" w:rsidRDefault="00230887">
      <w:pPr>
        <w:rPr>
          <w:lang w:val="en-US"/>
        </w:rPr>
      </w:pPr>
      <w:r>
        <w:rPr>
          <w:lang w:val="en-US"/>
        </w:rPr>
        <w:br w:type="page"/>
      </w:r>
    </w:p>
    <w:p w14:paraId="70E5BCD1" w14:textId="77777777" w:rsidR="00230887" w:rsidRDefault="00230887" w:rsidP="00230887">
      <w:pPr>
        <w:rPr>
          <w:lang w:val="en-US"/>
        </w:rPr>
        <w:sectPr w:rsidR="002308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FFF552" w14:textId="0105FAA1" w:rsidR="00230887" w:rsidRDefault="00230887" w:rsidP="00230887">
      <w:pPr>
        <w:rPr>
          <w:lang w:val="en-US"/>
        </w:rPr>
      </w:pPr>
      <w:r>
        <w:rPr>
          <w:lang w:val="en-US"/>
        </w:rPr>
        <w:lastRenderedPageBreak/>
        <w:t>Table S2</w:t>
      </w:r>
    </w:p>
    <w:p w14:paraId="4D8D6511" w14:textId="64530219" w:rsidR="00F83D34" w:rsidRDefault="00230887">
      <w:pPr>
        <w:rPr>
          <w:lang w:val="en-US"/>
        </w:rPr>
      </w:pPr>
      <w:r w:rsidRPr="00230887">
        <w:rPr>
          <w:lang w:val="en-US"/>
        </w:rPr>
        <w:t xml:space="preserve">Number of SARS-CoV-2 infections in the PrEP-group per week. For more than half of the SARS-CoV-2 infections the variant was determined by RT-PCR melting-curve, and thus, the number of infections are provided stratified by variant where available. In addition, the percentages of variants detected in the SARS-CoV-2 mutation screening program carried out at the Medical University of Vienna are provided to allow for a better understanding of regional dominant variants throughout the reporting period. After the phase of high SARS-CoV-2 incidence driven by BA.2, the first BA.4/5 variants appeared in early May of 2022 during a phase of overall low SARS-CoV-2 incidence </w:t>
      </w:r>
      <w:r w:rsidR="003D4F37">
        <w:rPr>
          <w:lang w:val="en-US"/>
        </w:rPr>
        <w:t>(s</w:t>
      </w:r>
      <w:r w:rsidRPr="00230887">
        <w:rPr>
          <w:lang w:val="en-US"/>
        </w:rPr>
        <w:t>ee figure 4 and figure 5B</w:t>
      </w:r>
      <w:r w:rsidR="003D4F37">
        <w:rPr>
          <w:lang w:val="en-US"/>
        </w:rPr>
        <w:t>)</w:t>
      </w:r>
      <w:r w:rsidRPr="00230887">
        <w:rPr>
          <w:lang w:val="en-US"/>
        </w:rPr>
        <w:t>.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060"/>
        <w:gridCol w:w="827"/>
        <w:gridCol w:w="827"/>
        <w:gridCol w:w="1060"/>
        <w:gridCol w:w="1446"/>
        <w:gridCol w:w="1560"/>
        <w:gridCol w:w="840"/>
        <w:gridCol w:w="860"/>
        <w:gridCol w:w="1420"/>
      </w:tblGrid>
      <w:tr w:rsidR="00F83D34" w:rsidRPr="00F83D34" w14:paraId="45919AD1" w14:textId="77777777" w:rsidTr="00F83D34">
        <w:trPr>
          <w:trHeight w:val="2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980E8" w14:textId="77777777" w:rsidR="00F83D34" w:rsidRPr="00F83D34" w:rsidRDefault="00F83D34" w:rsidP="00F83D34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4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932E2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SCUE-TX</w:t>
            </w:r>
            <w:r w:rsidRPr="00F83D34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N pos = 35</w:t>
            </w:r>
            <w:r w:rsidRPr="00F83D34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N typed = 18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5E814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dical University of Vienna</w:t>
            </w:r>
            <w:r w:rsidRPr="00F83D34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N pos = 30,092</w:t>
            </w:r>
            <w:r w:rsidRPr="00F83D34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N typed = 7,328</w:t>
            </w:r>
          </w:p>
        </w:tc>
      </w:tr>
      <w:tr w:rsidR="00F83D34" w:rsidRPr="00F83D34" w14:paraId="286353E2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15A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eek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547D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#BA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1F3B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#BA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DA45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#BA.4/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6FA4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#not typ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8D9F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%Delta/Kapp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ECE7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%BA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2AC9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%BA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46AD5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%BA.4/BA.5</w:t>
            </w:r>
          </w:p>
        </w:tc>
      </w:tr>
      <w:tr w:rsidR="00F83D34" w:rsidRPr="00F83D34" w14:paraId="5C1B6AD8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5CB2A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/1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B75D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51F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728C7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2F0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D56D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87500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0.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827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9.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575C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F83D34" w:rsidRPr="00F83D34" w14:paraId="40C0E4EC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B537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/7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C32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E075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C495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FD1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8AE8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5F7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6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9E81D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3.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8DD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F83D34" w:rsidRPr="00F83D34" w14:paraId="4F46A6AB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0DD2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/14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E143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9930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B3A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03B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4C10C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ED854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5.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E8CD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4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FBF4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F83D34" w:rsidRPr="00F83D34" w14:paraId="7AAE7473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4BEAB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/21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38A13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4E09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87A5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16A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C8B4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788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.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7DCC4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0.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F92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F83D34" w:rsidRPr="00F83D34" w14:paraId="391490D2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5D96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/28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F61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CDB5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696E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0C03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19EBE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95B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A49C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5.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DCA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F83D34" w:rsidRPr="00F83D34" w14:paraId="3C850AE1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9623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/4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0B25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70747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0DE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377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E26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AE4F5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6CC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7.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366F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F83D34" w:rsidRPr="00F83D34" w14:paraId="5915F6CF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2950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/11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B82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5A50E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9F1B7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B4F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D96D7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07C8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68A1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7.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1A33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F83D34" w:rsidRPr="00F83D34" w14:paraId="4EDC01EB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A4CB3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/18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D3F47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14EDF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BB72C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FDFC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26EB5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DFE80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9722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7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337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F83D34" w:rsidRPr="00F83D34" w14:paraId="215E91F2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27C38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/25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4671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4CD3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42893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54C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2848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2086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327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7.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8094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F83D34" w:rsidRPr="00F83D34" w14:paraId="30008592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C522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/2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4897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B359C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7A50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2455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F9F7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5F9E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63BE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8.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52C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0</w:t>
            </w:r>
          </w:p>
        </w:tc>
      </w:tr>
      <w:tr w:rsidR="00F83D34" w:rsidRPr="00F83D34" w14:paraId="7A77A40B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0ED62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/9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F9D0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A40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9BC7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2135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D16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825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4AA2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4.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BD35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91</w:t>
            </w:r>
          </w:p>
        </w:tc>
      </w:tr>
      <w:tr w:rsidR="00F83D34" w:rsidRPr="00F83D34" w14:paraId="2772C918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3BB2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/16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05AF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F0B9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CE4B0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3AA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2FA5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CD5F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8144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9.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D9AE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.71</w:t>
            </w:r>
          </w:p>
        </w:tc>
      </w:tr>
      <w:tr w:rsidR="00F83D34" w:rsidRPr="00F83D34" w14:paraId="1F0F789C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724F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/23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343AD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80ACD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5B3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8FC3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E1CC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20E2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4BEAF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3.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305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6.67</w:t>
            </w:r>
          </w:p>
        </w:tc>
      </w:tr>
      <w:tr w:rsidR="00F83D34" w:rsidRPr="00F83D34" w14:paraId="6BB4709F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2CDF1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/30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36527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C5165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93C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8F3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FADC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7A78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FB0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7.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C684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2.31</w:t>
            </w:r>
          </w:p>
        </w:tc>
      </w:tr>
      <w:tr w:rsidR="00F83D34" w:rsidRPr="00F83D34" w14:paraId="3B0C7E7F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16639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/6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4D8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A366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82D0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142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38EB7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B4D5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2B9D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3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16E0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6.49</w:t>
            </w:r>
          </w:p>
        </w:tc>
      </w:tr>
      <w:tr w:rsidR="00F83D34" w:rsidRPr="00F83D34" w14:paraId="2684B558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8FEC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/13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73D0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3B43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426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FA5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E2A7C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09E2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0267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4.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9D70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5.66</w:t>
            </w:r>
          </w:p>
        </w:tc>
      </w:tr>
      <w:tr w:rsidR="00F83D34" w:rsidRPr="00F83D34" w14:paraId="004D5604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DBAC6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/20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148D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17CD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DE4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21B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6CCA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656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D23D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.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DFE0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.39</w:t>
            </w:r>
          </w:p>
        </w:tc>
      </w:tr>
      <w:tr w:rsidR="00F83D34" w:rsidRPr="00F83D34" w14:paraId="13A418BA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8F6D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/27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0165F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7379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B959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622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30A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7899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BA5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EDA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2.47</w:t>
            </w:r>
          </w:p>
        </w:tc>
      </w:tr>
      <w:tr w:rsidR="00F83D34" w:rsidRPr="00F83D34" w14:paraId="681550D1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545E2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/4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69CF4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04323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C715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6927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FE6BE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3DE3E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1B47C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C93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3.64</w:t>
            </w:r>
          </w:p>
        </w:tc>
      </w:tr>
      <w:tr w:rsidR="00F83D34" w:rsidRPr="00F83D34" w14:paraId="741A70E1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5C36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/11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047E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2486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12E3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3C7D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863F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2143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C0C57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28F7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8.02</w:t>
            </w:r>
          </w:p>
        </w:tc>
      </w:tr>
      <w:tr w:rsidR="00F83D34" w:rsidRPr="00F83D34" w14:paraId="6E36EF71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9702F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/18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18C13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75F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6B8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FC3F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5C23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7D2AE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20E0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E5AE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8.59</w:t>
            </w:r>
          </w:p>
        </w:tc>
      </w:tr>
      <w:tr w:rsidR="00F83D34" w:rsidRPr="00F83D34" w14:paraId="46BAB359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BAD6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/25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761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71BB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CACC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C33C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5A772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814E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4C5B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E951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6.43</w:t>
            </w:r>
          </w:p>
        </w:tc>
      </w:tr>
      <w:tr w:rsidR="00F83D34" w:rsidRPr="00F83D34" w14:paraId="689DFA54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3EE5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/1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C7756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F528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F45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B4A0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3441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7B87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7BAF7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762A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6.98</w:t>
            </w:r>
          </w:p>
        </w:tc>
      </w:tr>
      <w:tr w:rsidR="00F83D34" w:rsidRPr="00F83D34" w14:paraId="0DC95D1E" w14:textId="77777777" w:rsidTr="00F83D34">
        <w:trPr>
          <w:trHeight w:val="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956E3" w14:textId="77777777" w:rsidR="00F83D34" w:rsidRPr="00F83D34" w:rsidRDefault="00F83D34" w:rsidP="00F83D34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/8/2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70B4D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92B5E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176EF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9B1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6D39E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11D73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C8CE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3C69" w14:textId="77777777" w:rsidR="00F83D34" w:rsidRPr="00F83D34" w:rsidRDefault="00F83D34" w:rsidP="00F83D34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F83D34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0.00</w:t>
            </w:r>
          </w:p>
        </w:tc>
      </w:tr>
    </w:tbl>
    <w:p w14:paraId="26E1DFE4" w14:textId="22B3536B" w:rsidR="00F83D34" w:rsidRPr="00F83D34" w:rsidRDefault="00F83D34">
      <w:pPr>
        <w:rPr>
          <w:lang w:val="en-US"/>
        </w:rPr>
        <w:sectPr w:rsidR="00F83D34" w:rsidRPr="00F83D34" w:rsidSect="0023088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D3514E2" w14:textId="1FC4B13A" w:rsidR="00374557" w:rsidRDefault="00374557">
      <w:pPr>
        <w:rPr>
          <w:lang w:val="en-US"/>
        </w:rPr>
      </w:pPr>
      <w:r>
        <w:rPr>
          <w:lang w:val="en-US"/>
        </w:rPr>
        <w:lastRenderedPageBreak/>
        <w:t>Table S</w:t>
      </w:r>
      <w:r w:rsidR="00230887">
        <w:rPr>
          <w:lang w:val="en-US"/>
        </w:rPr>
        <w:t>3</w:t>
      </w:r>
    </w:p>
    <w:p w14:paraId="1D31D61A" w14:textId="62AF3145" w:rsidR="002A1005" w:rsidRDefault="002A7DAA">
      <w:pPr>
        <w:rPr>
          <w:lang w:val="en-US"/>
        </w:rPr>
      </w:pPr>
      <w:r>
        <w:rPr>
          <w:lang w:val="en-US"/>
        </w:rPr>
        <w:t xml:space="preserve">Summary of </w:t>
      </w:r>
      <w:r w:rsidR="002B1FC3">
        <w:rPr>
          <w:lang w:val="en-US"/>
        </w:rPr>
        <w:t>u</w:t>
      </w:r>
      <w:r>
        <w:rPr>
          <w:lang w:val="en-US"/>
        </w:rPr>
        <w:t xml:space="preserve">OR </w:t>
      </w:r>
      <w:r w:rsidR="002B1FC3">
        <w:rPr>
          <w:lang w:val="en-US"/>
        </w:rPr>
        <w:t xml:space="preserve">(unadjusted) </w:t>
      </w:r>
      <w:r>
        <w:rPr>
          <w:lang w:val="en-US"/>
        </w:rPr>
        <w:t xml:space="preserve">and aOR </w:t>
      </w:r>
      <w:r w:rsidR="002B1FC3">
        <w:rPr>
          <w:lang w:val="en-US"/>
        </w:rPr>
        <w:t xml:space="preserve">(adjusted) </w:t>
      </w:r>
      <w:r>
        <w:rPr>
          <w:lang w:val="en-US"/>
        </w:rPr>
        <w:t xml:space="preserve">for efficacy outcomes of PrEP </w:t>
      </w:r>
    </w:p>
    <w:tbl>
      <w:tblPr>
        <w:tblW w:w="7555" w:type="dxa"/>
        <w:tblLayout w:type="fixed"/>
        <w:tblLook w:val="04A0" w:firstRow="1" w:lastRow="0" w:firstColumn="1" w:lastColumn="0" w:noHBand="0" w:noVBand="1"/>
      </w:tblPr>
      <w:tblGrid>
        <w:gridCol w:w="2785"/>
        <w:gridCol w:w="1395"/>
        <w:gridCol w:w="1125"/>
        <w:gridCol w:w="1125"/>
        <w:gridCol w:w="1125"/>
      </w:tblGrid>
      <w:tr w:rsidR="001B1473" w:rsidRPr="001B1473" w14:paraId="2D9BD8AE" w14:textId="77777777" w:rsidTr="00CF0FF2">
        <w:trPr>
          <w:trHeight w:val="29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2C47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5C55" w14:textId="5F354EE5" w:rsidR="001B1473" w:rsidRPr="001B1473" w:rsidRDefault="002B1FC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C2017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EBD2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we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AC7C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pper</w:t>
            </w:r>
          </w:p>
        </w:tc>
      </w:tr>
      <w:tr w:rsidR="00CF0FF2" w:rsidRPr="001B1473" w14:paraId="662202E1" w14:textId="77777777" w:rsidTr="00CF0FF2">
        <w:trPr>
          <w:trHeight w:val="290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5790" w14:textId="37CAEFBD" w:rsidR="00CF0FF2" w:rsidRPr="00FF1CD0" w:rsidRDefault="00CF0FF2" w:rsidP="001B14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FF1CD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infection incidence over 24 week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</w:t>
            </w:r>
            <w:r w:rsidRPr="00FF1CD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follow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</w:t>
            </w:r>
            <w:r w:rsidRPr="00FF1CD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up perio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00CAC" w14:textId="02782FD7" w:rsidR="00CF0FF2" w:rsidRPr="001B1473" w:rsidRDefault="00CF0FF2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08C3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F85B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9AE5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CF0FF2" w:rsidRPr="001B1473" w14:paraId="4EEE25D4" w14:textId="77777777" w:rsidTr="00CF0FF2">
        <w:trPr>
          <w:trHeight w:val="290"/>
        </w:trPr>
        <w:tc>
          <w:tcPr>
            <w:tcW w:w="27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48E6" w14:textId="774E69D2" w:rsidR="00CF0FF2" w:rsidRPr="00FF1CD0" w:rsidRDefault="00CF0FF2" w:rsidP="001B14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07F03" w14:textId="006E2F86" w:rsidR="00CF0FF2" w:rsidRPr="001B1473" w:rsidRDefault="00CF0FF2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7FAA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F73FA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01C7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2</w:t>
            </w:r>
          </w:p>
        </w:tc>
      </w:tr>
      <w:tr w:rsidR="001B1473" w:rsidRPr="001B1473" w14:paraId="55B759BF" w14:textId="77777777" w:rsidTr="00CF0FF2">
        <w:trPr>
          <w:trHeight w:val="29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1DA5" w14:textId="77777777" w:rsidR="001B1473" w:rsidRPr="001B1473" w:rsidRDefault="001B1473" w:rsidP="001B14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3FE70" w14:textId="21734B40" w:rsidR="001B1473" w:rsidRPr="001B1473" w:rsidRDefault="001B1473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CAB5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14830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34D9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F0FF2" w:rsidRPr="001B1473" w14:paraId="08365DEE" w14:textId="77777777" w:rsidTr="00CF0FF2">
        <w:trPr>
          <w:trHeight w:val="290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EA65" w14:textId="0FB0A669" w:rsidR="00CF0FF2" w:rsidRPr="00FF1CD0" w:rsidRDefault="00CF0FF2" w:rsidP="00CF0F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FF1CD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infection incidence until mi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M</w:t>
            </w:r>
            <w:r w:rsidRPr="00FF1CD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F281E" w14:textId="7F5EAB71" w:rsidR="00CF0FF2" w:rsidRPr="001B1473" w:rsidRDefault="00CF0FF2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2D174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A1EB8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2893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</w:t>
            </w:r>
          </w:p>
        </w:tc>
      </w:tr>
      <w:tr w:rsidR="00CF0FF2" w:rsidRPr="001B1473" w14:paraId="20583C3B" w14:textId="77777777" w:rsidTr="00CF0FF2">
        <w:trPr>
          <w:trHeight w:val="290"/>
        </w:trPr>
        <w:tc>
          <w:tcPr>
            <w:tcW w:w="27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1F241" w14:textId="0BEA6A69" w:rsidR="00CF0FF2" w:rsidRPr="00FF1CD0" w:rsidRDefault="00CF0FF2" w:rsidP="001B14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778B0" w14:textId="7480AB7A" w:rsidR="00CF0FF2" w:rsidRPr="001B1473" w:rsidRDefault="00CF0FF2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BFF1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6FBF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BB24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</w:t>
            </w:r>
          </w:p>
        </w:tc>
      </w:tr>
      <w:tr w:rsidR="001B1473" w:rsidRPr="001B1473" w14:paraId="72FC61CD" w14:textId="77777777" w:rsidTr="00CF0FF2">
        <w:trPr>
          <w:trHeight w:val="29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B697D" w14:textId="77777777" w:rsidR="001B1473" w:rsidRPr="001B1473" w:rsidRDefault="001B1473" w:rsidP="001B14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DA3E" w14:textId="5F1A890D" w:rsidR="001B1473" w:rsidRPr="001B1473" w:rsidRDefault="001B1473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363DA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6841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5915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F0FF2" w:rsidRPr="001B1473" w14:paraId="5E6B373D" w14:textId="77777777" w:rsidTr="00CF0FF2">
        <w:trPr>
          <w:trHeight w:val="290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FA3F" w14:textId="443BC289" w:rsidR="00CF0FF2" w:rsidRPr="00FF1CD0" w:rsidRDefault="00CF0FF2" w:rsidP="00CF0F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FF1CD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infection incidence after mi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M</w:t>
            </w:r>
            <w:r w:rsidRPr="00FF1CD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D17A1" w14:textId="42BD6E56" w:rsidR="00CF0FF2" w:rsidRPr="001B1473" w:rsidRDefault="00CF0FF2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06609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74C80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8D2F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2</w:t>
            </w:r>
          </w:p>
        </w:tc>
      </w:tr>
      <w:tr w:rsidR="00CF0FF2" w:rsidRPr="001B1473" w14:paraId="65834998" w14:textId="77777777" w:rsidTr="00CF0FF2">
        <w:trPr>
          <w:trHeight w:val="290"/>
        </w:trPr>
        <w:tc>
          <w:tcPr>
            <w:tcW w:w="27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7279D" w14:textId="2F25ECC5" w:rsidR="00CF0FF2" w:rsidRPr="00FF1CD0" w:rsidRDefault="00CF0FF2" w:rsidP="001B14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6C68" w14:textId="2D061A3F" w:rsidR="00CF0FF2" w:rsidRPr="001B1473" w:rsidRDefault="00CF0FF2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6985E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005AB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61D1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2</w:t>
            </w:r>
          </w:p>
        </w:tc>
      </w:tr>
      <w:tr w:rsidR="001B1473" w:rsidRPr="001B1473" w14:paraId="7A2F9368" w14:textId="77777777" w:rsidTr="00CF0FF2">
        <w:trPr>
          <w:trHeight w:val="29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2EAC" w14:textId="77777777" w:rsidR="001B1473" w:rsidRPr="001B1473" w:rsidRDefault="001B1473" w:rsidP="001B14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703F" w14:textId="18089769" w:rsidR="001B1473" w:rsidRPr="001B1473" w:rsidRDefault="001B1473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1327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89914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9346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F0FF2" w:rsidRPr="001B1473" w14:paraId="225ED728" w14:textId="77777777" w:rsidTr="00CF0FF2">
        <w:trPr>
          <w:trHeight w:val="290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F8B7" w14:textId="05E7F06A" w:rsidR="00CF0FF2" w:rsidRPr="00FF1CD0" w:rsidRDefault="009C157E" w:rsidP="00CF0F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ymptomatic</w:t>
            </w:r>
            <w:r w:rsidR="00CF0FF2" w:rsidRPr="00FF1CD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infection incidence until mid</w:t>
            </w:r>
            <w:r w:rsidR="00CF0FF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M</w:t>
            </w:r>
            <w:r w:rsidR="00CF0FF2" w:rsidRPr="00FF1CD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48BD" w14:textId="79394EC1" w:rsidR="00CF0FF2" w:rsidRPr="001B1473" w:rsidRDefault="00CF0FF2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366B5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804E6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A88C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</w:t>
            </w:r>
          </w:p>
        </w:tc>
      </w:tr>
      <w:tr w:rsidR="00CF0FF2" w:rsidRPr="001B1473" w14:paraId="5F1B0A9C" w14:textId="77777777" w:rsidTr="00CF0FF2">
        <w:trPr>
          <w:trHeight w:val="290"/>
        </w:trPr>
        <w:tc>
          <w:tcPr>
            <w:tcW w:w="27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F2AC" w14:textId="1EE75516" w:rsidR="00CF0FF2" w:rsidRPr="00FF1CD0" w:rsidRDefault="00CF0FF2" w:rsidP="001B14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7C29" w14:textId="52339085" w:rsidR="00CF0FF2" w:rsidRPr="001B1473" w:rsidRDefault="00CF0FF2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31C44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041C7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70C4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</w:t>
            </w:r>
          </w:p>
        </w:tc>
      </w:tr>
      <w:tr w:rsidR="001B1473" w:rsidRPr="001B1473" w14:paraId="4480AC50" w14:textId="77777777" w:rsidTr="00CF0FF2">
        <w:trPr>
          <w:trHeight w:val="29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2E2CE" w14:textId="77777777" w:rsidR="001B1473" w:rsidRPr="001B1473" w:rsidRDefault="001B1473" w:rsidP="001B14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D465" w14:textId="1CA548E6" w:rsidR="001B1473" w:rsidRPr="001B1473" w:rsidRDefault="001B1473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8258D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53344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9584" w14:textId="77777777" w:rsidR="001B1473" w:rsidRPr="001B1473" w:rsidRDefault="001B1473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F0FF2" w:rsidRPr="001B1473" w14:paraId="35D3AF9B" w14:textId="77777777" w:rsidTr="00CF0FF2">
        <w:trPr>
          <w:trHeight w:val="290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5E38" w14:textId="37A8F49D" w:rsidR="00CF0FF2" w:rsidRPr="00FF1CD0" w:rsidRDefault="009C157E" w:rsidP="00CF0F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ymptomatic</w:t>
            </w:r>
            <w:r w:rsidR="00CF0FF2" w:rsidRPr="00FF1CD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infection incidence after mid</w:t>
            </w:r>
            <w:r w:rsidR="00CF0FF2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-M</w:t>
            </w:r>
            <w:r w:rsidR="00CF0FF2" w:rsidRPr="00FF1CD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E4610" w14:textId="317D4496" w:rsidR="00CF0FF2" w:rsidRPr="001B1473" w:rsidRDefault="00CF0FF2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2A4BB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6A0BA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F714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5</w:t>
            </w:r>
          </w:p>
        </w:tc>
      </w:tr>
      <w:tr w:rsidR="00CF0FF2" w:rsidRPr="001B1473" w14:paraId="41F4A5CA" w14:textId="77777777" w:rsidTr="00CF0FF2">
        <w:trPr>
          <w:trHeight w:val="290"/>
        </w:trPr>
        <w:tc>
          <w:tcPr>
            <w:tcW w:w="27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E5FFD" w14:textId="3130A0A5" w:rsidR="00CF0FF2" w:rsidRPr="00FF1CD0" w:rsidRDefault="00CF0FF2" w:rsidP="001B14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5324C" w14:textId="3FAE7DD0" w:rsidR="00CF0FF2" w:rsidRPr="001B1473" w:rsidRDefault="00CF0FF2" w:rsidP="00CF0F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748BA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DED78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15FF" w14:textId="77777777" w:rsidR="00CF0FF2" w:rsidRPr="001B1473" w:rsidRDefault="00CF0FF2" w:rsidP="001B14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B14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5</w:t>
            </w:r>
          </w:p>
        </w:tc>
      </w:tr>
    </w:tbl>
    <w:p w14:paraId="2F77F6D8" w14:textId="77777777" w:rsidR="00374557" w:rsidRPr="00B13A5E" w:rsidRDefault="00374557">
      <w:pPr>
        <w:rPr>
          <w:lang w:val="en-US"/>
        </w:rPr>
      </w:pPr>
    </w:p>
    <w:sectPr w:rsidR="00374557" w:rsidRPr="00B13A5E" w:rsidSect="0023088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A5E"/>
    <w:rsid w:val="00002A3C"/>
    <w:rsid w:val="00074E04"/>
    <w:rsid w:val="00104AE3"/>
    <w:rsid w:val="001B1473"/>
    <w:rsid w:val="001D21A9"/>
    <w:rsid w:val="00230887"/>
    <w:rsid w:val="002340D6"/>
    <w:rsid w:val="002A1005"/>
    <w:rsid w:val="002A7DAA"/>
    <w:rsid w:val="002B1FC3"/>
    <w:rsid w:val="0035573C"/>
    <w:rsid w:val="00374557"/>
    <w:rsid w:val="003B18FA"/>
    <w:rsid w:val="003D4F37"/>
    <w:rsid w:val="00407BD8"/>
    <w:rsid w:val="0041103F"/>
    <w:rsid w:val="004B110A"/>
    <w:rsid w:val="004E7CC5"/>
    <w:rsid w:val="005073FC"/>
    <w:rsid w:val="0069631C"/>
    <w:rsid w:val="00714410"/>
    <w:rsid w:val="00716CE2"/>
    <w:rsid w:val="00756E18"/>
    <w:rsid w:val="00766117"/>
    <w:rsid w:val="007A0C29"/>
    <w:rsid w:val="00832A91"/>
    <w:rsid w:val="0086541E"/>
    <w:rsid w:val="008B6FB7"/>
    <w:rsid w:val="008D3311"/>
    <w:rsid w:val="008D695B"/>
    <w:rsid w:val="00926D6E"/>
    <w:rsid w:val="00962662"/>
    <w:rsid w:val="00996E89"/>
    <w:rsid w:val="009A2622"/>
    <w:rsid w:val="009B475D"/>
    <w:rsid w:val="009C157E"/>
    <w:rsid w:val="009D3AAA"/>
    <w:rsid w:val="00B13A5E"/>
    <w:rsid w:val="00B16135"/>
    <w:rsid w:val="00BE70ED"/>
    <w:rsid w:val="00C903D6"/>
    <w:rsid w:val="00C92C2C"/>
    <w:rsid w:val="00CE1E23"/>
    <w:rsid w:val="00CF0FF2"/>
    <w:rsid w:val="00D10B49"/>
    <w:rsid w:val="00E07792"/>
    <w:rsid w:val="00E2343D"/>
    <w:rsid w:val="00F5229C"/>
    <w:rsid w:val="00F71BA4"/>
    <w:rsid w:val="00F83D34"/>
    <w:rsid w:val="00FF1CD0"/>
    <w:rsid w:val="00FF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78065"/>
  <w15:chartTrackingRefBased/>
  <w15:docId w15:val="{4EBB3D02-4205-49F7-A174-3A2FEB1AA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887"/>
  </w:style>
  <w:style w:type="paragraph" w:styleId="Heading1">
    <w:name w:val="heading 1"/>
    <w:basedOn w:val="Normal"/>
    <w:next w:val="Normal"/>
    <w:link w:val="Heading1Char"/>
    <w:uiPriority w:val="9"/>
    <w:qFormat/>
    <w:rsid w:val="00B13A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A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A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A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A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A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A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A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A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A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A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A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A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A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A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A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A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A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A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A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A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A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A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0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6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A3974-F91C-441B-8E37-4E7DF7FD2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4</Words>
  <Characters>275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einzel</dc:creator>
  <cp:keywords/>
  <dc:description/>
  <cp:lastModifiedBy>Andreas Heinzel</cp:lastModifiedBy>
  <cp:revision>10</cp:revision>
  <dcterms:created xsi:type="dcterms:W3CDTF">2024-08-12T18:33:00Z</dcterms:created>
  <dcterms:modified xsi:type="dcterms:W3CDTF">2024-09-20T03:33:00Z</dcterms:modified>
</cp:coreProperties>
</file>